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upplementary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Table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 2. </w:t>
      </w:r>
      <w:r>
        <w:rPr>
          <w:rFonts w:cs="Times New Roman" w:ascii="Times New Roman" w:hAnsi="Times New Roman"/>
          <w:sz w:val="21"/>
          <w:szCs w:val="21"/>
        </w:rPr>
        <w:t>Logistic regression analysis of the relationship between TyG-BMI and hypertens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in participants with or without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diabetes, dyslipidemia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 h</w:t>
      </w:r>
      <w:r>
        <w:rPr>
          <w:rFonts w:eastAsia="宋体" w:cs="Times New Roman" w:ascii="Times New Roman" w:hAnsi="Times New Roman"/>
          <w:i w:val="false"/>
          <w:iCs w:val="false"/>
          <w:color w:val="FF0000"/>
          <w:kern w:val="0"/>
          <w:sz w:val="21"/>
          <w:szCs w:val="21"/>
          <w:u w:val="none"/>
          <w:lang w:val="en-US" w:eastAsia="zh-CN" w:bidi="ar"/>
        </w:rPr>
        <w:t>yperuricemia</w:t>
      </w:r>
      <w:r>
        <w:rPr>
          <w:rFonts w:cs="Times New Roman" w:ascii="Times New Roman" w:hAnsi="Times New Roman"/>
          <w:i w:val="false"/>
          <w:iCs w:val="false"/>
          <w:color w:val="FF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central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obesity </w:t>
      </w:r>
      <w:r>
        <w:rPr>
          <w:rFonts w:cs="Times New Roman" w:ascii="Times New Roman" w:hAnsi="Times New Roman"/>
          <w:sz w:val="21"/>
          <w:szCs w:val="21"/>
        </w:rPr>
        <w:t>.</w:t>
      </w:r>
    </w:p>
    <w:tbl>
      <w:tblPr>
        <w:tblW w:w="9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812"/>
        <w:gridCol w:w="1451"/>
        <w:gridCol w:w="1060"/>
        <w:gridCol w:w="531"/>
        <w:gridCol w:w="783"/>
        <w:gridCol w:w="1518"/>
        <w:gridCol w:w="1022"/>
      </w:tblGrid>
      <w:tr>
        <w:trPr>
          <w:trHeight w:val="318" w:hRule="atLeast"/>
        </w:trPr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3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3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8" w:hRule="atLeast"/>
        </w:trPr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</w:t>
            </w:r>
            <w:r>
              <w:rPr>
                <w:rStyle w:val="Font31"/>
                <w:rFonts w:eastAsia="宋体"/>
                <w:sz w:val="21"/>
                <w:szCs w:val="21"/>
                <w:lang w:val="en-US" w:eastAsia="zh-CN" w:bidi="ar"/>
              </w:rPr>
              <w:t>CI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</w:t>
            </w:r>
            <w:r>
              <w:rPr>
                <w:rStyle w:val="Font31"/>
                <w:rFonts w:eastAsia="宋体"/>
                <w:sz w:val="21"/>
                <w:szCs w:val="21"/>
                <w:lang w:val="en-US" w:eastAsia="zh-CN" w:bidi="ar"/>
              </w:rPr>
              <w:t>CI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rPr>
          <w:trHeight w:val="31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7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2-2.0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51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9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-16.89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7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2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1-2.1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51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82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-17.58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4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9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6-3.5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51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-8.42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9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5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5-2.1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6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7-3.41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9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33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7-2.3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51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8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0-2.95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7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74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1-2.8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34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-4.74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yperuricemia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40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268-2.1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Style w:val="Font51"/>
                <w:color w:val="FF0000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7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734-7.83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8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15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316-2.2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Style w:val="Font51"/>
                <w:color w:val="FF0000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38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216-12.10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81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625-3.2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Style w:val="Font51"/>
                <w:color w:val="FF0000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04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91-21.47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entral obesity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9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290-2.2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Style w:val="Font51"/>
                <w:color w:val="FF0000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0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828-3.0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5 </w:t>
            </w:r>
          </w:p>
        </w:tc>
      </w:tr>
      <w:tr>
        <w:trPr>
          <w:trHeight w:val="30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9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149-2.0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88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578-5.28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18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61 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401-3.03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Style w:val="Font51"/>
                <w:color w:val="FF0000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72 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.065-7.639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yG-BMI. triglyceride glucose-body mass index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R. Odds ratio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CI. confidence interval;</w:t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Q1, Q2, Q3, Q4: quartiles for TyG-BMI </w:t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a. adjusted for age, gender, marriage status, education level, job, total family income, smoking status, drinking status, PA level, 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DASH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 score, night sleep duration, dyslipidemia, hyperuricemia, central obesity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b. adjusted for age, gender, marriage status, education level, job, total family income, smoking status, drinking status, PA level, 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DASH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 score, night sleep duration, diabetes,  hyperuricemia, central obesity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c. adjusted for age, gender, marriage status, education level, job, total family income, smoking status, drinking status, PA level, 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DASH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 score, night sleep duration, diabetes, dyslipidemia, central obesity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d. adjusted for age, gender, marriage status, education level, job, total family income, smoking status, drinking status, PA level, 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DASH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 score, night sleep duration, diabetes, dyslipidemia, hyperuricemia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PA. physical activity; DASH. dietary approaches to stop hyperten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51">
    <w:name w:val="font5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2:14:18Z</dcterms:created>
  <dc:creator>User</dc:creator>
  <dc:description/>
  <dc:language>en-US</dc:language>
  <cp:lastModifiedBy>Woaibbs</cp:lastModifiedBy>
  <dcterms:modified xsi:type="dcterms:W3CDTF">2025-12-05T09:35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A685406E8C4111999C88AE413519FC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WEwYjkzZjM4Yjg1YWQ0MzNhNTA5MmFlOGY5YWFlYmEiLCJ1c2VySWQiOiIzMzgyNzMwMTUifQ==</vt:lpwstr>
  </property>
</Properties>
</file>